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2545E" w14:textId="77777777" w:rsidR="00CA5A53" w:rsidRPr="00CA5A53" w:rsidRDefault="00CA5A53" w:rsidP="00CA5A53">
      <w:pPr>
        <w:keepNext/>
        <w:spacing w:after="0" w:line="48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Body Mass Index Trajectories among People with Obesity and Association with Mortality: Evidence from a Large Israeli Database</w:t>
      </w:r>
    </w:p>
    <w:p w14:paraId="069B8AEB" w14:textId="77777777" w:rsidR="00CA5A53" w:rsidRPr="00CA5A53" w:rsidRDefault="00CA5A53" w:rsidP="00CA5A53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</w:p>
    <w:p w14:paraId="182D1B03" w14:textId="77777777" w:rsidR="00CA5A53" w:rsidRPr="00CA5A53" w:rsidRDefault="00CA5A53" w:rsidP="00CA5A53">
      <w:pPr>
        <w:spacing w:after="0" w:line="36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Authors</w:t>
      </w:r>
    </w:p>
    <w:p w14:paraId="1571FA10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rna Reges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,2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Dror Dicker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3,4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Christiane Lundegaard Haase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5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Nick Finer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5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Tomas Karpati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,6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Morton Leibowitz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Altynai Satylganova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5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and Becca Feldman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>1</w:t>
      </w:r>
    </w:p>
    <w:p w14:paraId="50930596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en-GB"/>
        </w:rPr>
        <w:t>Author affiliations</w:t>
      </w:r>
    </w:p>
    <w:p w14:paraId="334A3A2A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1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lalit Research Institute, Clalit Health Services, Ramat Gan, Israel</w:t>
      </w:r>
    </w:p>
    <w:p w14:paraId="41A61B99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2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urrent address: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Department of Preventive Medicine, Feinberg School of Medicine, Northwestern University, Chicago, IL, USA</w:t>
      </w:r>
    </w:p>
    <w:p w14:paraId="1C7D9B38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3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Internal Medicine D Department and EASO Collaborating Center for Obesity Management, Hasharon Hospital, Rabin Medical Center, </w:t>
      </w:r>
      <w:proofErr w:type="spellStart"/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Petach</w:t>
      </w:r>
      <w:proofErr w:type="spellEnd"/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proofErr w:type="spellStart"/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Tikva</w:t>
      </w:r>
      <w:proofErr w:type="spellEnd"/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Israel</w:t>
      </w:r>
    </w:p>
    <w:p w14:paraId="19B876A2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4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ackler School of Medicine, Tel Aviv University, Tel Aviv, Israel</w:t>
      </w:r>
    </w:p>
    <w:p w14:paraId="54ABDCAC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5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Novo Nordisk A/S, </w:t>
      </w:r>
      <w:proofErr w:type="spellStart"/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øborg</w:t>
      </w:r>
      <w:proofErr w:type="spellEnd"/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, Denmark</w:t>
      </w:r>
    </w:p>
    <w:p w14:paraId="603D98AF" w14:textId="77777777" w:rsidR="00CA5A53" w:rsidRPr="00CA5A53" w:rsidRDefault="00CA5A53" w:rsidP="00CA5A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en-GB"/>
        </w:rPr>
        <w:t xml:space="preserve">6 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urrent address: Holon Institute of Technology, Holon, Israel</w:t>
      </w:r>
    </w:p>
    <w:p w14:paraId="41B57E49" w14:textId="77777777" w:rsidR="00CA5A53" w:rsidRDefault="00CA5A53" w:rsidP="00CA5A53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10949E5E" w14:textId="77777777" w:rsidR="00CA5A53" w:rsidRDefault="00CA5A53" w:rsidP="00CA5A53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746C834E" w14:textId="6ABA8531" w:rsidR="00CA5A53" w:rsidRPr="00094290" w:rsidRDefault="00CA5A53" w:rsidP="00CA5A53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</w:pPr>
      <w:r w:rsidRPr="00094290">
        <w:rPr>
          <w:rFonts w:ascii="Times New Roman" w:eastAsia="Times New Roman" w:hAnsi="Times New Roman" w:cs="Times New Roman"/>
          <w:b/>
          <w:sz w:val="32"/>
          <w:szCs w:val="32"/>
          <w:lang w:val="en-US" w:eastAsia="en-GB"/>
        </w:rPr>
        <w:t>Supporting information</w:t>
      </w:r>
    </w:p>
    <w:p w14:paraId="6EB44677" w14:textId="77777777" w:rsidR="00CA5A53" w:rsidRPr="00CA5A53" w:rsidRDefault="00CA5A53" w:rsidP="00CA5A53">
      <w:pPr>
        <w:keepNext/>
        <w:spacing w:after="0" w:line="240" w:lineRule="auto"/>
        <w:outlineLvl w:val="0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p w14:paraId="4CAF1566" w14:textId="77777777" w:rsidR="00CA5A53" w:rsidRPr="00CA5A53" w:rsidRDefault="00CA5A53" w:rsidP="00CA5A53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upporting methods</w:t>
      </w:r>
    </w:p>
    <w:p w14:paraId="73D4C4F1" w14:textId="77777777" w:rsidR="00CA5A53" w:rsidRPr="00CA5A53" w:rsidRDefault="00CA5A53" w:rsidP="00CA5A53">
      <w:pPr>
        <w:keepNext/>
        <w:spacing w:after="0" w:line="240" w:lineRule="auto"/>
        <w:outlineLvl w:val="2"/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Demographic characteristics, comorbidities, pharmaceutical </w:t>
      </w:r>
      <w:proofErr w:type="gramStart"/>
      <w:r w:rsidRPr="00CA5A53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treatments</w:t>
      </w:r>
      <w:proofErr w:type="gramEnd"/>
      <w:r w:rsidRPr="00CA5A53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and weight-loss interventions data collected during the baseline period</w:t>
      </w:r>
    </w:p>
    <w:p w14:paraId="4494380D" w14:textId="77777777" w:rsidR="00CA5A53" w:rsidRPr="00CA5A53" w:rsidRDefault="00CA5A53" w:rsidP="00CA5A53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Socio-demographics: </w:t>
      </w:r>
    </w:p>
    <w:p w14:paraId="05373726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ge</w:t>
      </w:r>
    </w:p>
    <w:p w14:paraId="324B59EA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ex</w:t>
      </w:r>
    </w:p>
    <w:p w14:paraId="0FC526D3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immigration status</w:t>
      </w:r>
    </w:p>
    <w:p w14:paraId="196F24B4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ethnicity</w:t>
      </w:r>
    </w:p>
    <w:p w14:paraId="57DFBBC5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socioeconomic status </w:t>
      </w:r>
    </w:p>
    <w:p w14:paraId="3D335F1D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esidence</w:t>
      </w:r>
    </w:p>
    <w:p w14:paraId="76D4C09C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arital status.</w:t>
      </w:r>
    </w:p>
    <w:p w14:paraId="5AEE2226" w14:textId="77777777" w:rsidR="00CA5A53" w:rsidRPr="00CA5A53" w:rsidRDefault="00CA5A53" w:rsidP="00CA5A53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Comorbidities: </w:t>
      </w:r>
    </w:p>
    <w:p w14:paraId="7CA0E0D8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ardiovascular disease (myocardial infarction; unstable angina; stable angina; coronary artery bypass graft; angioplasty; ischemic heart disease; ischemic stroke; congestive heart failure; pulmonary embolism; peripheral artery disease; atrial fibrillation; hypertension)</w:t>
      </w:r>
    </w:p>
    <w:p w14:paraId="42DEC4E4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>metabolic disorders (glycemic status; dyslipidemia; hyperthyroidism; hypothyroidism)</w:t>
      </w:r>
    </w:p>
    <w:p w14:paraId="77343392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respiratory disorders (asthma; chronic obstructive pulmonary disease [COPD]; obstructive sleep apnea [OSA])</w:t>
      </w:r>
    </w:p>
    <w:p w14:paraId="28AB5297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urinary system disorders (urinary incontinence and chronic kidney disease [CKD])</w:t>
      </w:r>
    </w:p>
    <w:p w14:paraId="4F8C29B8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musculoskeletal disorders (osteoporosis; osteoarthritis)</w:t>
      </w:r>
    </w:p>
    <w:p w14:paraId="4F2960E5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laboratory markers of chronic diseases and health behavior (HbA</w:t>
      </w:r>
      <w:r w:rsidRPr="00CA5A53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GB"/>
        </w:rPr>
        <w:t>1c</w:t>
      </w: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concentration; plasma glucose level; blood lipid levels; thyroid function tests; blood pressure; smoking status)</w:t>
      </w:r>
    </w:p>
    <w:p w14:paraId="0176FDFF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harlson comorbidity index.</w:t>
      </w:r>
    </w:p>
    <w:p w14:paraId="4CFADA15" w14:textId="77777777" w:rsidR="00CA5A53" w:rsidRPr="00CA5A53" w:rsidRDefault="00CA5A53" w:rsidP="00CA5A53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Pharmaceutical treatments: </w:t>
      </w:r>
    </w:p>
    <w:p w14:paraId="4E8D252E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cardiovascular medication</w:t>
      </w:r>
    </w:p>
    <w:p w14:paraId="17D83AF1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blood-glucose lowering medications</w:t>
      </w:r>
    </w:p>
    <w:p w14:paraId="5D59F23C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antidepressants.</w:t>
      </w:r>
    </w:p>
    <w:p w14:paraId="5EAEDAF6" w14:textId="77777777" w:rsidR="00CA5A53" w:rsidRPr="00CA5A53" w:rsidRDefault="00CA5A53" w:rsidP="00CA5A53">
      <w:pPr>
        <w:spacing w:before="120" w:after="0" w:line="240" w:lineRule="auto"/>
        <w:ind w:left="357" w:hanging="357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eight reduction interventions:</w:t>
      </w:r>
    </w:p>
    <w:p w14:paraId="7512F02C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surgical intervention</w:t>
      </w:r>
    </w:p>
    <w:p w14:paraId="7294BBE5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weight-loss medications</w:t>
      </w:r>
    </w:p>
    <w:p w14:paraId="4EF94065" w14:textId="77777777" w:rsidR="00CA5A53" w:rsidRPr="00CA5A53" w:rsidRDefault="00CA5A53" w:rsidP="00CA5A53">
      <w:pPr>
        <w:numPr>
          <w:ilvl w:val="1"/>
          <w:numId w:val="1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</w:pPr>
      <w:r w:rsidRPr="00CA5A53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visit to a dietitian. </w:t>
      </w:r>
    </w:p>
    <w:p w14:paraId="4B283470" w14:textId="210B303C" w:rsidR="00CA5A53" w:rsidRPr="00CA5A53" w:rsidRDefault="00CA5A53" w:rsidP="00CA5A5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</w:pPr>
    </w:p>
    <w:sectPr w:rsidR="00CA5A53" w:rsidRPr="00CA5A53" w:rsidSect="00365B0B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9CB8E46" w14:textId="77777777" w:rsidR="00CA5A53" w:rsidRDefault="00CA5A53" w:rsidP="00CA5A53">
      <w:pPr>
        <w:spacing w:after="0" w:line="240" w:lineRule="auto"/>
      </w:pPr>
      <w:r>
        <w:separator/>
      </w:r>
    </w:p>
  </w:endnote>
  <w:endnote w:type="continuationSeparator" w:id="0">
    <w:p w14:paraId="5AB94DFC" w14:textId="77777777" w:rsidR="00CA5A53" w:rsidRDefault="00CA5A53" w:rsidP="00CA5A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0E7C4F" w14:textId="77777777" w:rsidR="00CA5A53" w:rsidRDefault="00CA5A53" w:rsidP="00CA5A53">
      <w:pPr>
        <w:spacing w:after="0" w:line="240" w:lineRule="auto"/>
      </w:pPr>
      <w:r>
        <w:separator/>
      </w:r>
    </w:p>
  </w:footnote>
  <w:footnote w:type="continuationSeparator" w:id="0">
    <w:p w14:paraId="129809BF" w14:textId="77777777" w:rsidR="00CA5A53" w:rsidRDefault="00CA5A53" w:rsidP="00CA5A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CE5C17"/>
    <w:multiLevelType w:val="multilevel"/>
    <w:tmpl w:val="4F6EA19A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lvlText w:val="–"/>
      <w:lvlJc w:val="left"/>
      <w:pPr>
        <w:ind w:left="714" w:hanging="357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5A53"/>
    <w:rsid w:val="00094290"/>
    <w:rsid w:val="00365B0B"/>
    <w:rsid w:val="00715C5D"/>
    <w:rsid w:val="00834602"/>
    <w:rsid w:val="00AA7F4F"/>
    <w:rsid w:val="00B61E89"/>
    <w:rsid w:val="00CA5A53"/>
    <w:rsid w:val="00EF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9D98A3"/>
  <w15:chartTrackingRefBased/>
  <w15:docId w15:val="{F98253E5-0BBD-4DAA-91A2-B7C197934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5A5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5A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A5A53"/>
    <w:pPr>
      <w:spacing w:after="0" w:line="240" w:lineRule="auto"/>
    </w:pPr>
    <w:rPr>
      <w:rFonts w:eastAsia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aliases w:val="Bullet1"/>
    <w:basedOn w:val="Normal"/>
    <w:uiPriority w:val="34"/>
    <w:qFormat/>
    <w:rsid w:val="00CA5A53"/>
    <w:pPr>
      <w:numPr>
        <w:numId w:val="1"/>
      </w:numPr>
      <w:tabs>
        <w:tab w:val="num" w:pos="360"/>
      </w:tabs>
      <w:spacing w:after="0" w:line="360" w:lineRule="auto"/>
      <w:ind w:left="0" w:firstLine="0"/>
      <w:contextualSpacing/>
    </w:pPr>
    <w:rPr>
      <w:rFonts w:eastAsia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5A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5A5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A5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5A53"/>
  </w:style>
  <w:style w:type="paragraph" w:styleId="Footer">
    <w:name w:val="footer"/>
    <w:basedOn w:val="Normal"/>
    <w:link w:val="FooterChar"/>
    <w:uiPriority w:val="99"/>
    <w:unhideWhenUsed/>
    <w:rsid w:val="00CA5A5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5A53"/>
  </w:style>
  <w:style w:type="character" w:customStyle="1" w:styleId="Heading1Char">
    <w:name w:val="Heading 1 Char"/>
    <w:basedOn w:val="DefaultParagraphFont"/>
    <w:link w:val="Heading1"/>
    <w:uiPriority w:val="9"/>
    <w:rsid w:val="00CA5A5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A5A5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20</Words>
  <Characters>182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Scheinost</dc:creator>
  <cp:keywords/>
  <dc:description/>
  <cp:lastModifiedBy>Johanna Scheinost</cp:lastModifiedBy>
  <cp:revision>3</cp:revision>
  <dcterms:created xsi:type="dcterms:W3CDTF">2020-08-06T15:22:00Z</dcterms:created>
  <dcterms:modified xsi:type="dcterms:W3CDTF">2020-11-11T16:03:00Z</dcterms:modified>
</cp:coreProperties>
</file>